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963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2268"/>
        <w:gridCol w:w="2010"/>
        <w:gridCol w:w="1134"/>
      </w:tblGrid>
      <w:tr w:rsidR="006C1A27" w:rsidRPr="00206A94" w14:paraId="53D027C5" w14:textId="77777777" w:rsidTr="000375CF">
        <w:tc>
          <w:tcPr>
            <w:tcW w:w="4219" w:type="dxa"/>
          </w:tcPr>
          <w:p w14:paraId="7226A5EA" w14:textId="77777777" w:rsidR="00E23E28" w:rsidRPr="00206A94" w:rsidRDefault="00E23E28" w:rsidP="007C6A3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right w:val="nil"/>
            </w:tcBorders>
          </w:tcPr>
          <w:p w14:paraId="35EDD1D2" w14:textId="4139849D" w:rsidR="00E23E28" w:rsidRPr="000375CF" w:rsidRDefault="00ED7EC9" w:rsidP="00037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Infants not assessed </w:t>
            </w:r>
            <w:r w:rsidR="007F18B1" w:rsidRPr="000375CF">
              <w:rPr>
                <w:rFonts w:ascii="Times New Roman" w:hAnsi="Times New Roman" w:cs="Times New Roman"/>
                <w:b/>
                <w:lang w:val="en-US"/>
              </w:rPr>
              <w:t>at 2 years</w:t>
            </w:r>
          </w:p>
          <w:p w14:paraId="4FB7ED3B" w14:textId="325E7611" w:rsidR="00084138" w:rsidRPr="000375CF" w:rsidRDefault="007C08C8" w:rsidP="00ED7EC9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375CF">
              <w:rPr>
                <w:rFonts w:ascii="Times New Roman" w:hAnsi="Times New Roman" w:cs="Times New Roman"/>
                <w:b/>
                <w:lang w:val="en-US"/>
              </w:rPr>
              <w:t>n= 323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5845FDF7" w14:textId="2D559318" w:rsidR="007F18B1" w:rsidRPr="000375CF" w:rsidRDefault="00ED7EC9" w:rsidP="00037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Infants assessed </w:t>
            </w:r>
            <w:r w:rsidR="007F18B1" w:rsidRPr="000375CF">
              <w:rPr>
                <w:rFonts w:ascii="Times New Roman" w:hAnsi="Times New Roman" w:cs="Times New Roman"/>
                <w:b/>
                <w:lang w:val="en-US"/>
              </w:rPr>
              <w:t>at 2 years</w:t>
            </w:r>
          </w:p>
          <w:p w14:paraId="5E14C793" w14:textId="0CC4571C" w:rsidR="007C08C8" w:rsidRPr="000375CF" w:rsidRDefault="007C08C8" w:rsidP="00ED7EC9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375CF">
              <w:rPr>
                <w:rFonts w:ascii="Times New Roman" w:hAnsi="Times New Roman" w:cs="Times New Roman"/>
                <w:b/>
                <w:lang w:val="en-US"/>
              </w:rPr>
              <w:t>n=520</w:t>
            </w:r>
          </w:p>
        </w:tc>
        <w:tc>
          <w:tcPr>
            <w:tcW w:w="1134" w:type="dxa"/>
            <w:tcBorders>
              <w:left w:val="nil"/>
            </w:tcBorders>
          </w:tcPr>
          <w:p w14:paraId="5E3935C1" w14:textId="77777777" w:rsidR="00E23E28" w:rsidRPr="000375CF" w:rsidRDefault="00E23E28" w:rsidP="00037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375CF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6C1A27" w:rsidRPr="0054138F" w14:paraId="7F8EFDEE" w14:textId="77777777" w:rsidTr="000375CF">
        <w:trPr>
          <w:trHeight w:val="2082"/>
        </w:trPr>
        <w:tc>
          <w:tcPr>
            <w:tcW w:w="4219" w:type="dxa"/>
          </w:tcPr>
          <w:p w14:paraId="2BB07DDC" w14:textId="3793739D" w:rsidR="009C60A0" w:rsidRPr="0054138F" w:rsidRDefault="009C60A0" w:rsidP="007C6A3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4138F">
              <w:rPr>
                <w:rFonts w:ascii="Times New Roman" w:hAnsi="Times New Roman" w:cs="Times New Roman"/>
              </w:rPr>
              <w:t>Maternal</w:t>
            </w:r>
            <w:proofErr w:type="spellEnd"/>
            <w:r w:rsidRPr="0054138F">
              <w:rPr>
                <w:rFonts w:ascii="Times New Roman" w:hAnsi="Times New Roman" w:cs="Times New Roman"/>
              </w:rPr>
              <w:t xml:space="preserve"> BMI (kg/m²)</w:t>
            </w:r>
          </w:p>
          <w:p w14:paraId="2448A12B" w14:textId="77777777" w:rsidR="009C60A0" w:rsidRPr="0054138F" w:rsidRDefault="009C60A0" w:rsidP="007C6A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38F">
              <w:rPr>
                <w:rFonts w:ascii="Times New Roman" w:hAnsi="Times New Roman" w:cs="Times New Roman"/>
              </w:rPr>
              <w:t>18-25</w:t>
            </w:r>
          </w:p>
          <w:p w14:paraId="0851721D" w14:textId="77777777" w:rsidR="009C60A0" w:rsidRPr="0054138F" w:rsidRDefault="009C60A0" w:rsidP="007C6A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38F">
              <w:rPr>
                <w:rFonts w:ascii="Times New Roman" w:hAnsi="Times New Roman" w:cs="Times New Roman"/>
              </w:rPr>
              <w:t>25-30</w:t>
            </w:r>
          </w:p>
          <w:p w14:paraId="282BD6AD" w14:textId="2EC726E7" w:rsidR="009C60A0" w:rsidRPr="0054138F" w:rsidRDefault="009C60A0" w:rsidP="007C6A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38F">
              <w:rPr>
                <w:rFonts w:ascii="Times New Roman" w:hAnsi="Times New Roman" w:cs="Times New Roman"/>
              </w:rPr>
              <w:t>&gt;30</w:t>
            </w:r>
          </w:p>
        </w:tc>
        <w:tc>
          <w:tcPr>
            <w:tcW w:w="2268" w:type="dxa"/>
            <w:tcBorders>
              <w:right w:val="nil"/>
            </w:tcBorders>
          </w:tcPr>
          <w:p w14:paraId="292C2FBB" w14:textId="77777777" w:rsidR="009C60A0" w:rsidRPr="0054138F" w:rsidRDefault="009C60A0" w:rsidP="007C6A3E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F2FDB2C" w14:textId="77777777" w:rsidR="009C60A0" w:rsidRPr="0054138F" w:rsidRDefault="009C60A0" w:rsidP="007C6A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38F">
              <w:rPr>
                <w:rFonts w:ascii="Times New Roman" w:hAnsi="Times New Roman" w:cs="Times New Roman"/>
              </w:rPr>
              <w:t>136 (68,3)</w:t>
            </w:r>
          </w:p>
          <w:p w14:paraId="07CC0CC8" w14:textId="77777777" w:rsidR="009C60A0" w:rsidRPr="0054138F" w:rsidRDefault="009C60A0" w:rsidP="007C6A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38F">
              <w:rPr>
                <w:rFonts w:ascii="Times New Roman" w:hAnsi="Times New Roman" w:cs="Times New Roman"/>
              </w:rPr>
              <w:t>37 (18,6)</w:t>
            </w:r>
          </w:p>
          <w:p w14:paraId="34D776FA" w14:textId="04FE2B1E" w:rsidR="009C60A0" w:rsidRPr="0054138F" w:rsidRDefault="009C60A0" w:rsidP="007C6A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38F">
              <w:rPr>
                <w:rFonts w:ascii="Times New Roman" w:hAnsi="Times New Roman" w:cs="Times New Roman"/>
              </w:rPr>
              <w:t>26 (13,1)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25C8CAC8" w14:textId="77777777" w:rsidR="009C60A0" w:rsidRPr="0054138F" w:rsidRDefault="009C60A0" w:rsidP="007C6A3E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3182CEE" w14:textId="6690C0A1" w:rsidR="009C60A0" w:rsidRPr="0054138F" w:rsidRDefault="009C60A0" w:rsidP="007C6A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38F">
              <w:rPr>
                <w:rFonts w:ascii="Times New Roman" w:hAnsi="Times New Roman" w:cs="Times New Roman"/>
              </w:rPr>
              <w:t>338 (65)</w:t>
            </w:r>
          </w:p>
          <w:p w14:paraId="5A3AD59A" w14:textId="77777777" w:rsidR="009C60A0" w:rsidRPr="0054138F" w:rsidRDefault="009C60A0" w:rsidP="007C6A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38F">
              <w:rPr>
                <w:rFonts w:ascii="Times New Roman" w:hAnsi="Times New Roman" w:cs="Times New Roman"/>
              </w:rPr>
              <w:t>111 (21,3)</w:t>
            </w:r>
          </w:p>
          <w:p w14:paraId="48FC1D47" w14:textId="7218B2AB" w:rsidR="009C60A0" w:rsidRPr="0054138F" w:rsidRDefault="009C60A0" w:rsidP="007C6A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38F">
              <w:rPr>
                <w:rFonts w:ascii="Times New Roman" w:hAnsi="Times New Roman" w:cs="Times New Roman"/>
              </w:rPr>
              <w:t>71 (13,7)</w:t>
            </w:r>
          </w:p>
        </w:tc>
        <w:tc>
          <w:tcPr>
            <w:tcW w:w="1134" w:type="dxa"/>
            <w:tcBorders>
              <w:left w:val="nil"/>
            </w:tcBorders>
          </w:tcPr>
          <w:p w14:paraId="0AFBF913" w14:textId="710F46B6" w:rsidR="009C60A0" w:rsidRPr="0054138F" w:rsidRDefault="009C60A0" w:rsidP="007C6A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38F">
              <w:rPr>
                <w:rFonts w:ascii="Times New Roman" w:hAnsi="Times New Roman" w:cs="Times New Roman"/>
              </w:rPr>
              <w:t>0,667</w:t>
            </w:r>
          </w:p>
        </w:tc>
      </w:tr>
      <w:tr w:rsidR="006C1A27" w:rsidRPr="0054138F" w14:paraId="3F190FA7" w14:textId="77777777" w:rsidTr="000375CF">
        <w:trPr>
          <w:trHeight w:val="2082"/>
        </w:trPr>
        <w:tc>
          <w:tcPr>
            <w:tcW w:w="4219" w:type="dxa"/>
          </w:tcPr>
          <w:p w14:paraId="739297AA" w14:textId="2EA2890D" w:rsidR="00E23E28" w:rsidRPr="0054138F" w:rsidRDefault="00E23E28" w:rsidP="007C6A3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4138F">
              <w:rPr>
                <w:rFonts w:ascii="Times New Roman" w:hAnsi="Times New Roman" w:cs="Times New Roman"/>
              </w:rPr>
              <w:t>Maternal</w:t>
            </w:r>
            <w:proofErr w:type="spellEnd"/>
            <w:r w:rsidRPr="005413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138F">
              <w:rPr>
                <w:rFonts w:ascii="Times New Roman" w:hAnsi="Times New Roman" w:cs="Times New Roman"/>
              </w:rPr>
              <w:t>age</w:t>
            </w:r>
            <w:proofErr w:type="spellEnd"/>
            <w:r w:rsidRPr="0054138F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4138F">
              <w:rPr>
                <w:rFonts w:ascii="Times New Roman" w:hAnsi="Times New Roman" w:cs="Times New Roman"/>
              </w:rPr>
              <w:t>years</w:t>
            </w:r>
            <w:proofErr w:type="spellEnd"/>
            <w:r w:rsidRPr="0054138F">
              <w:rPr>
                <w:rFonts w:ascii="Times New Roman" w:hAnsi="Times New Roman" w:cs="Times New Roman"/>
              </w:rPr>
              <w:t>)</w:t>
            </w:r>
          </w:p>
          <w:p w14:paraId="59D15290" w14:textId="77777777" w:rsidR="00E23E28" w:rsidRPr="0054138F" w:rsidRDefault="00E23E28" w:rsidP="007C6A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38F">
              <w:rPr>
                <w:rFonts w:ascii="Times New Roman" w:hAnsi="Times New Roman" w:cs="Times New Roman"/>
              </w:rPr>
              <w:t>16-24</w:t>
            </w:r>
          </w:p>
          <w:p w14:paraId="4E593740" w14:textId="77777777" w:rsidR="00E23E28" w:rsidRPr="0054138F" w:rsidRDefault="00E23E28" w:rsidP="007C6A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38F">
              <w:rPr>
                <w:rFonts w:ascii="Times New Roman" w:hAnsi="Times New Roman" w:cs="Times New Roman"/>
              </w:rPr>
              <w:t>25-37</w:t>
            </w:r>
          </w:p>
          <w:p w14:paraId="065B09EF" w14:textId="34242061" w:rsidR="00E23E28" w:rsidRPr="0054138F" w:rsidRDefault="00E23E28" w:rsidP="007C6A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38F">
              <w:rPr>
                <w:rFonts w:ascii="Times New Roman" w:hAnsi="Times New Roman" w:cs="Times New Roman"/>
              </w:rPr>
              <w:t>38-48</w:t>
            </w:r>
          </w:p>
        </w:tc>
        <w:tc>
          <w:tcPr>
            <w:tcW w:w="2268" w:type="dxa"/>
            <w:tcBorders>
              <w:right w:val="nil"/>
            </w:tcBorders>
          </w:tcPr>
          <w:p w14:paraId="6D98BF1B" w14:textId="77777777" w:rsidR="00E23E28" w:rsidRPr="0054138F" w:rsidRDefault="00E23E28" w:rsidP="007C6A3E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7E8723C" w14:textId="626A3BD1" w:rsidR="00E23E28" w:rsidRPr="0054138F" w:rsidRDefault="00084138" w:rsidP="007C6A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38F">
              <w:rPr>
                <w:rFonts w:ascii="Times New Roman" w:hAnsi="Times New Roman" w:cs="Times New Roman"/>
              </w:rPr>
              <w:t>60 (20,4</w:t>
            </w:r>
            <w:r w:rsidR="00E23E28" w:rsidRPr="0054138F">
              <w:rPr>
                <w:rFonts w:ascii="Times New Roman" w:hAnsi="Times New Roman" w:cs="Times New Roman"/>
              </w:rPr>
              <w:t>)</w:t>
            </w:r>
          </w:p>
          <w:p w14:paraId="4B73325A" w14:textId="4232CFFE" w:rsidR="00E23E28" w:rsidRPr="0054138F" w:rsidRDefault="00084138" w:rsidP="007C6A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38F">
              <w:rPr>
                <w:rFonts w:ascii="Times New Roman" w:hAnsi="Times New Roman" w:cs="Times New Roman"/>
              </w:rPr>
              <w:t>205 (69,7</w:t>
            </w:r>
            <w:r w:rsidR="00E23E28" w:rsidRPr="0054138F">
              <w:rPr>
                <w:rFonts w:ascii="Times New Roman" w:hAnsi="Times New Roman" w:cs="Times New Roman"/>
              </w:rPr>
              <w:t>)</w:t>
            </w:r>
          </w:p>
          <w:p w14:paraId="72490B28" w14:textId="2D4012C1" w:rsidR="00E23E28" w:rsidRPr="0054138F" w:rsidRDefault="00E23E28" w:rsidP="007C6A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38F">
              <w:rPr>
                <w:rFonts w:ascii="Times New Roman" w:hAnsi="Times New Roman" w:cs="Times New Roman"/>
              </w:rPr>
              <w:t>29 (9</w:t>
            </w:r>
            <w:r w:rsidR="00084138" w:rsidRPr="0054138F">
              <w:rPr>
                <w:rFonts w:ascii="Times New Roman" w:hAnsi="Times New Roman" w:cs="Times New Roman"/>
              </w:rPr>
              <w:t>,9</w:t>
            </w:r>
            <w:r w:rsidRPr="005413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773DF26B" w14:textId="77777777" w:rsidR="00E23E28" w:rsidRPr="0054138F" w:rsidRDefault="00E23E28" w:rsidP="007C6A3E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E89DA80" w14:textId="77777777" w:rsidR="00E23E28" w:rsidRPr="0054138F" w:rsidRDefault="00E23E28" w:rsidP="007C6A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38F">
              <w:rPr>
                <w:rFonts w:ascii="Times New Roman" w:hAnsi="Times New Roman" w:cs="Times New Roman"/>
              </w:rPr>
              <w:t>84 (16,2)</w:t>
            </w:r>
          </w:p>
          <w:p w14:paraId="29901C12" w14:textId="77777777" w:rsidR="00E23E28" w:rsidRPr="0054138F" w:rsidRDefault="00E23E28" w:rsidP="007C6A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38F">
              <w:rPr>
                <w:rFonts w:ascii="Times New Roman" w:hAnsi="Times New Roman" w:cs="Times New Roman"/>
              </w:rPr>
              <w:t>382 (73,5)</w:t>
            </w:r>
          </w:p>
          <w:p w14:paraId="25EE7A5B" w14:textId="47734C39" w:rsidR="00E23E28" w:rsidRPr="0054138F" w:rsidRDefault="00E23E28" w:rsidP="007C6A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38F">
              <w:rPr>
                <w:rFonts w:ascii="Times New Roman" w:hAnsi="Times New Roman" w:cs="Times New Roman"/>
              </w:rPr>
              <w:t>54 (10,4)</w:t>
            </w:r>
          </w:p>
        </w:tc>
        <w:tc>
          <w:tcPr>
            <w:tcW w:w="1134" w:type="dxa"/>
            <w:tcBorders>
              <w:left w:val="nil"/>
            </w:tcBorders>
          </w:tcPr>
          <w:p w14:paraId="48D8C562" w14:textId="68FAEB66" w:rsidR="00084138" w:rsidRPr="0054138F" w:rsidRDefault="00E23E28" w:rsidP="007C6A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38F">
              <w:rPr>
                <w:rFonts w:ascii="Times New Roman" w:hAnsi="Times New Roman" w:cs="Times New Roman"/>
              </w:rPr>
              <w:t>&lt;0,001</w:t>
            </w:r>
          </w:p>
          <w:p w14:paraId="64C4EAFD" w14:textId="77777777" w:rsidR="00084138" w:rsidRPr="0054138F" w:rsidRDefault="00084138" w:rsidP="00084138">
            <w:pPr>
              <w:rPr>
                <w:rFonts w:ascii="Times New Roman" w:hAnsi="Times New Roman" w:cs="Times New Roman"/>
              </w:rPr>
            </w:pPr>
          </w:p>
          <w:p w14:paraId="1FA451FA" w14:textId="77777777" w:rsidR="00084138" w:rsidRPr="0054138F" w:rsidRDefault="00084138" w:rsidP="00084138">
            <w:pPr>
              <w:rPr>
                <w:rFonts w:ascii="Times New Roman" w:hAnsi="Times New Roman" w:cs="Times New Roman"/>
              </w:rPr>
            </w:pPr>
          </w:p>
          <w:p w14:paraId="09C4DD97" w14:textId="77777777" w:rsidR="00084138" w:rsidRPr="0054138F" w:rsidRDefault="00084138" w:rsidP="00084138">
            <w:pPr>
              <w:rPr>
                <w:rFonts w:ascii="Times New Roman" w:hAnsi="Times New Roman" w:cs="Times New Roman"/>
              </w:rPr>
            </w:pPr>
          </w:p>
          <w:p w14:paraId="1A751F50" w14:textId="77777777" w:rsidR="00084138" w:rsidRPr="0054138F" w:rsidRDefault="00084138" w:rsidP="00084138">
            <w:pPr>
              <w:rPr>
                <w:rFonts w:ascii="Times New Roman" w:hAnsi="Times New Roman" w:cs="Times New Roman"/>
              </w:rPr>
            </w:pPr>
          </w:p>
          <w:p w14:paraId="16975A63" w14:textId="77777777" w:rsidR="00E23E28" w:rsidRPr="0054138F" w:rsidRDefault="00E23E28" w:rsidP="00084138">
            <w:pPr>
              <w:rPr>
                <w:rFonts w:ascii="Times New Roman" w:hAnsi="Times New Roman" w:cs="Times New Roman"/>
              </w:rPr>
            </w:pPr>
          </w:p>
        </w:tc>
      </w:tr>
      <w:tr w:rsidR="006C1A27" w:rsidRPr="0054138F" w14:paraId="3DD321A6" w14:textId="77777777" w:rsidTr="000375CF">
        <w:tc>
          <w:tcPr>
            <w:tcW w:w="4219" w:type="dxa"/>
          </w:tcPr>
          <w:p w14:paraId="447FF61B" w14:textId="7F073DC3" w:rsidR="00E23E28" w:rsidRPr="0054138F" w:rsidRDefault="00E23E28" w:rsidP="007C6A3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4138F">
              <w:rPr>
                <w:rFonts w:ascii="Times New Roman" w:hAnsi="Times New Roman" w:cs="Times New Roman"/>
              </w:rPr>
              <w:t>Primiparous</w:t>
            </w:r>
            <w:proofErr w:type="spellEnd"/>
          </w:p>
        </w:tc>
        <w:tc>
          <w:tcPr>
            <w:tcW w:w="2268" w:type="dxa"/>
            <w:tcBorders>
              <w:right w:val="nil"/>
            </w:tcBorders>
          </w:tcPr>
          <w:p w14:paraId="3FE98B9F" w14:textId="53D961AB" w:rsidR="00E23E28" w:rsidRPr="0054138F" w:rsidRDefault="00E23E28" w:rsidP="007C6A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38F">
              <w:rPr>
                <w:rFonts w:ascii="Times New Roman" w:hAnsi="Times New Roman" w:cs="Times New Roman"/>
              </w:rPr>
              <w:t>100 (31</w:t>
            </w:r>
            <w:r w:rsidR="00084138" w:rsidRPr="0054138F">
              <w:rPr>
                <w:rFonts w:ascii="Times New Roman" w:hAnsi="Times New Roman" w:cs="Times New Roman"/>
              </w:rPr>
              <w:t>,4</w:t>
            </w:r>
            <w:r w:rsidRPr="005413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35DD3BBE" w14:textId="5584B277" w:rsidR="00E23E28" w:rsidRPr="0054138F" w:rsidRDefault="00E23E28" w:rsidP="007C6A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38F">
              <w:rPr>
                <w:rFonts w:ascii="Times New Roman" w:hAnsi="Times New Roman" w:cs="Times New Roman"/>
              </w:rPr>
              <w:t>186 (35,8)</w:t>
            </w:r>
          </w:p>
        </w:tc>
        <w:tc>
          <w:tcPr>
            <w:tcW w:w="1134" w:type="dxa"/>
            <w:tcBorders>
              <w:left w:val="nil"/>
            </w:tcBorders>
          </w:tcPr>
          <w:p w14:paraId="0349B5E1" w14:textId="33582D65" w:rsidR="00E23E28" w:rsidRPr="0054138F" w:rsidRDefault="00084138" w:rsidP="007C6A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38F">
              <w:rPr>
                <w:rFonts w:ascii="Times New Roman" w:hAnsi="Times New Roman" w:cs="Times New Roman"/>
              </w:rPr>
              <w:t>0,228</w:t>
            </w:r>
          </w:p>
        </w:tc>
      </w:tr>
      <w:tr w:rsidR="006C1A27" w:rsidRPr="0054138F" w14:paraId="46E79C5D" w14:textId="77777777" w:rsidTr="000375CF">
        <w:tc>
          <w:tcPr>
            <w:tcW w:w="4219" w:type="dxa"/>
          </w:tcPr>
          <w:p w14:paraId="67BEBDE3" w14:textId="77777777" w:rsidR="00E23E28" w:rsidRPr="0054138F" w:rsidRDefault="00E23E28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Social security benefits for individuals with low incomes</w:t>
            </w:r>
          </w:p>
        </w:tc>
        <w:tc>
          <w:tcPr>
            <w:tcW w:w="2268" w:type="dxa"/>
            <w:tcBorders>
              <w:right w:val="nil"/>
            </w:tcBorders>
          </w:tcPr>
          <w:p w14:paraId="1B87A37B" w14:textId="77777777" w:rsidR="00E23E28" w:rsidRPr="0054138F" w:rsidRDefault="00E23E28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32 (9,9)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3D975C62" w14:textId="77777777" w:rsidR="00E23E28" w:rsidRPr="0054138F" w:rsidRDefault="00E23E28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77 (14,8)</w:t>
            </w:r>
          </w:p>
        </w:tc>
        <w:tc>
          <w:tcPr>
            <w:tcW w:w="1134" w:type="dxa"/>
            <w:tcBorders>
              <w:left w:val="nil"/>
            </w:tcBorders>
          </w:tcPr>
          <w:p w14:paraId="72BFE601" w14:textId="77777777" w:rsidR="00E23E28" w:rsidRPr="0054138F" w:rsidRDefault="00E23E28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0,052</w:t>
            </w:r>
          </w:p>
        </w:tc>
      </w:tr>
      <w:tr w:rsidR="006C1A27" w:rsidRPr="0054138F" w14:paraId="5D031055" w14:textId="77777777" w:rsidTr="000375CF">
        <w:tc>
          <w:tcPr>
            <w:tcW w:w="4219" w:type="dxa"/>
          </w:tcPr>
          <w:p w14:paraId="3E667A1F" w14:textId="77777777" w:rsidR="00E23E28" w:rsidRPr="0054138F" w:rsidRDefault="00E23E28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High socio-economic level</w:t>
            </w:r>
          </w:p>
        </w:tc>
        <w:tc>
          <w:tcPr>
            <w:tcW w:w="2268" w:type="dxa"/>
            <w:tcBorders>
              <w:right w:val="nil"/>
            </w:tcBorders>
          </w:tcPr>
          <w:p w14:paraId="7C67C509" w14:textId="77777777" w:rsidR="00E23E28" w:rsidRPr="0054138F" w:rsidRDefault="00E23E28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33 (10,2)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33FED8F1" w14:textId="77777777" w:rsidR="00E23E28" w:rsidRPr="0054138F" w:rsidRDefault="00354029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102 (19,6)</w:t>
            </w:r>
          </w:p>
        </w:tc>
        <w:tc>
          <w:tcPr>
            <w:tcW w:w="1134" w:type="dxa"/>
            <w:tcBorders>
              <w:left w:val="nil"/>
            </w:tcBorders>
          </w:tcPr>
          <w:p w14:paraId="52D553F7" w14:textId="77777777" w:rsidR="00E23E28" w:rsidRPr="0054138F" w:rsidRDefault="00354029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&lt;0,001</w:t>
            </w:r>
          </w:p>
        </w:tc>
      </w:tr>
      <w:tr w:rsidR="006C1A27" w:rsidRPr="0054138F" w14:paraId="10082DF5" w14:textId="77777777" w:rsidTr="000375CF">
        <w:tc>
          <w:tcPr>
            <w:tcW w:w="4219" w:type="dxa"/>
          </w:tcPr>
          <w:p w14:paraId="7A7916D6" w14:textId="6DB99D1D" w:rsidR="00354029" w:rsidRPr="0054138F" w:rsidRDefault="00354029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Smoking during pregnancy</w:t>
            </w:r>
          </w:p>
        </w:tc>
        <w:tc>
          <w:tcPr>
            <w:tcW w:w="2268" w:type="dxa"/>
            <w:tcBorders>
              <w:right w:val="nil"/>
            </w:tcBorders>
          </w:tcPr>
          <w:p w14:paraId="20BD4763" w14:textId="04CD5048" w:rsidR="00354029" w:rsidRPr="0054138F" w:rsidRDefault="009C60A0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80 (29,6</w:t>
            </w:r>
            <w:r w:rsidR="00354029" w:rsidRPr="0054138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7A252F0D" w14:textId="538D9F9D" w:rsidR="00354029" w:rsidRPr="0054138F" w:rsidRDefault="00354029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88 (16,9)</w:t>
            </w:r>
          </w:p>
        </w:tc>
        <w:tc>
          <w:tcPr>
            <w:tcW w:w="1134" w:type="dxa"/>
            <w:tcBorders>
              <w:left w:val="nil"/>
            </w:tcBorders>
          </w:tcPr>
          <w:p w14:paraId="7F8AEF38" w14:textId="77777777" w:rsidR="00E23E28" w:rsidRPr="0054138F" w:rsidRDefault="00354029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&lt;0,001</w:t>
            </w:r>
          </w:p>
        </w:tc>
      </w:tr>
      <w:tr w:rsidR="006C1A27" w:rsidRPr="0054138F" w14:paraId="560B42F2" w14:textId="77777777" w:rsidTr="000375CF">
        <w:tc>
          <w:tcPr>
            <w:tcW w:w="4219" w:type="dxa"/>
          </w:tcPr>
          <w:p w14:paraId="1384640E" w14:textId="77777777" w:rsidR="00354029" w:rsidRPr="0054138F" w:rsidRDefault="00354029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4138F">
              <w:rPr>
                <w:rFonts w:ascii="Times New Roman" w:hAnsi="Times New Roman" w:cs="Times New Roman"/>
                <w:lang w:val="en-US"/>
              </w:rPr>
              <w:t>Malformative</w:t>
            </w:r>
            <w:proofErr w:type="spellEnd"/>
            <w:r w:rsidRPr="0054138F">
              <w:rPr>
                <w:rFonts w:ascii="Times New Roman" w:hAnsi="Times New Roman" w:cs="Times New Roman"/>
                <w:lang w:val="en-US"/>
              </w:rPr>
              <w:t xml:space="preserve"> pathology</w:t>
            </w:r>
          </w:p>
        </w:tc>
        <w:tc>
          <w:tcPr>
            <w:tcW w:w="2268" w:type="dxa"/>
            <w:tcBorders>
              <w:right w:val="nil"/>
            </w:tcBorders>
          </w:tcPr>
          <w:p w14:paraId="58FF39E3" w14:textId="77777777" w:rsidR="00354029" w:rsidRPr="0054138F" w:rsidRDefault="00354029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8 (2,5)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525C9A45" w14:textId="77777777" w:rsidR="00354029" w:rsidRPr="0054138F" w:rsidRDefault="00354029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17 (3,3)</w:t>
            </w:r>
          </w:p>
        </w:tc>
        <w:tc>
          <w:tcPr>
            <w:tcW w:w="1134" w:type="dxa"/>
            <w:tcBorders>
              <w:left w:val="nil"/>
            </w:tcBorders>
          </w:tcPr>
          <w:p w14:paraId="45973CFB" w14:textId="77777777" w:rsidR="00354029" w:rsidRPr="0054138F" w:rsidRDefault="00354029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0,658</w:t>
            </w:r>
          </w:p>
        </w:tc>
      </w:tr>
      <w:tr w:rsidR="006C1A27" w:rsidRPr="0054138F" w14:paraId="16AF26A8" w14:textId="77777777" w:rsidTr="000375CF">
        <w:tc>
          <w:tcPr>
            <w:tcW w:w="4219" w:type="dxa"/>
          </w:tcPr>
          <w:p w14:paraId="09142EFC" w14:textId="77777777" w:rsidR="00354029" w:rsidRPr="0054138F" w:rsidRDefault="00354029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Pregnancy induced hypertension</w:t>
            </w:r>
          </w:p>
        </w:tc>
        <w:tc>
          <w:tcPr>
            <w:tcW w:w="2268" w:type="dxa"/>
            <w:tcBorders>
              <w:right w:val="nil"/>
            </w:tcBorders>
          </w:tcPr>
          <w:p w14:paraId="665B30B1" w14:textId="5C15007F" w:rsidR="00354029" w:rsidRPr="0054138F" w:rsidRDefault="00072F3C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12 (3,7)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5367EA84" w14:textId="2CC0E4F9" w:rsidR="00354029" w:rsidRPr="0054138F" w:rsidRDefault="00072F3C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12 (2,3)</w:t>
            </w:r>
          </w:p>
        </w:tc>
        <w:tc>
          <w:tcPr>
            <w:tcW w:w="1134" w:type="dxa"/>
            <w:tcBorders>
              <w:left w:val="nil"/>
            </w:tcBorders>
          </w:tcPr>
          <w:p w14:paraId="549C993A" w14:textId="7F1D0051" w:rsidR="00354029" w:rsidRPr="0054138F" w:rsidRDefault="00072F3C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0,326</w:t>
            </w:r>
          </w:p>
        </w:tc>
      </w:tr>
      <w:tr w:rsidR="006C1A27" w:rsidRPr="0054138F" w14:paraId="463D215E" w14:textId="77777777" w:rsidTr="000375CF">
        <w:tc>
          <w:tcPr>
            <w:tcW w:w="4219" w:type="dxa"/>
          </w:tcPr>
          <w:p w14:paraId="586AB3AD" w14:textId="77777777" w:rsidR="00354029" w:rsidRPr="0054138F" w:rsidRDefault="00354029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4138F">
              <w:rPr>
                <w:rFonts w:ascii="Times New Roman" w:hAnsi="Times New Roman" w:cs="Times New Roman"/>
                <w:lang w:val="en-US"/>
              </w:rPr>
              <w:t>Pre eclampsia</w:t>
            </w:r>
            <w:proofErr w:type="spellEnd"/>
            <w:r w:rsidRPr="0054138F">
              <w:rPr>
                <w:rFonts w:ascii="Times New Roman" w:hAnsi="Times New Roman" w:cs="Times New Roman"/>
                <w:lang w:val="en-US"/>
              </w:rPr>
              <w:t xml:space="preserve"> / HELLP syndrome</w:t>
            </w:r>
          </w:p>
        </w:tc>
        <w:tc>
          <w:tcPr>
            <w:tcW w:w="2268" w:type="dxa"/>
            <w:tcBorders>
              <w:right w:val="nil"/>
            </w:tcBorders>
          </w:tcPr>
          <w:p w14:paraId="107BD9FA" w14:textId="1FB0901E" w:rsidR="00354029" w:rsidRPr="0054138F" w:rsidRDefault="001B420D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53 (16,4)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7A661566" w14:textId="53959914" w:rsidR="00354029" w:rsidRPr="0054138F" w:rsidRDefault="001B420D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121 (23,3)</w:t>
            </w:r>
          </w:p>
        </w:tc>
        <w:tc>
          <w:tcPr>
            <w:tcW w:w="1134" w:type="dxa"/>
            <w:tcBorders>
              <w:left w:val="nil"/>
            </w:tcBorders>
          </w:tcPr>
          <w:p w14:paraId="394FD221" w14:textId="38CD6F89" w:rsidR="00354029" w:rsidRPr="0054138F" w:rsidRDefault="00665936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0,021</w:t>
            </w:r>
          </w:p>
        </w:tc>
      </w:tr>
      <w:tr w:rsidR="006C1A27" w:rsidRPr="0054138F" w14:paraId="778D19DC" w14:textId="77777777" w:rsidTr="000375CF">
        <w:tc>
          <w:tcPr>
            <w:tcW w:w="4219" w:type="dxa"/>
          </w:tcPr>
          <w:p w14:paraId="3235E3C6" w14:textId="2B99109F" w:rsidR="00354029" w:rsidRPr="0054138F" w:rsidRDefault="00753C47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Pre-gestational diabetes</w:t>
            </w:r>
          </w:p>
        </w:tc>
        <w:tc>
          <w:tcPr>
            <w:tcW w:w="2268" w:type="dxa"/>
            <w:tcBorders>
              <w:right w:val="nil"/>
            </w:tcBorders>
          </w:tcPr>
          <w:p w14:paraId="586FE77D" w14:textId="51225938" w:rsidR="00354029" w:rsidRPr="0054138F" w:rsidRDefault="00EA69B0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4 (1,2)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581087F7" w14:textId="2DC5A3AB" w:rsidR="00354029" w:rsidRPr="0054138F" w:rsidRDefault="00EA69B0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4 (0,8)</w:t>
            </w:r>
          </w:p>
        </w:tc>
        <w:tc>
          <w:tcPr>
            <w:tcW w:w="1134" w:type="dxa"/>
            <w:tcBorders>
              <w:left w:val="nil"/>
            </w:tcBorders>
          </w:tcPr>
          <w:p w14:paraId="0D3CFB9B" w14:textId="1224A74C" w:rsidR="00354029" w:rsidRPr="0054138F" w:rsidRDefault="00EA69B0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0,491</w:t>
            </w:r>
          </w:p>
        </w:tc>
      </w:tr>
      <w:tr w:rsidR="006C1A27" w:rsidRPr="0054138F" w14:paraId="2FC29FB3" w14:textId="77777777" w:rsidTr="000375CF">
        <w:tc>
          <w:tcPr>
            <w:tcW w:w="4219" w:type="dxa"/>
          </w:tcPr>
          <w:p w14:paraId="7B2601BB" w14:textId="2A1F7330" w:rsidR="00354029" w:rsidRPr="0054138F" w:rsidRDefault="00753C47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Gestational diabetes</w:t>
            </w:r>
          </w:p>
        </w:tc>
        <w:tc>
          <w:tcPr>
            <w:tcW w:w="2268" w:type="dxa"/>
            <w:tcBorders>
              <w:right w:val="nil"/>
            </w:tcBorders>
          </w:tcPr>
          <w:p w14:paraId="7C1D6A07" w14:textId="5CF799AF" w:rsidR="00354029" w:rsidRPr="0054138F" w:rsidRDefault="0072062F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28 (8,7)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0F797B91" w14:textId="21CFC63D" w:rsidR="00354029" w:rsidRPr="0054138F" w:rsidRDefault="0072062F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49 (9,4)</w:t>
            </w:r>
          </w:p>
        </w:tc>
        <w:tc>
          <w:tcPr>
            <w:tcW w:w="1134" w:type="dxa"/>
            <w:tcBorders>
              <w:left w:val="nil"/>
            </w:tcBorders>
          </w:tcPr>
          <w:p w14:paraId="4286283E" w14:textId="3AF4C8B5" w:rsidR="00354029" w:rsidRPr="0054138F" w:rsidRDefault="0072062F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0,805</w:t>
            </w:r>
          </w:p>
        </w:tc>
      </w:tr>
      <w:tr w:rsidR="006C1A27" w:rsidRPr="0054138F" w14:paraId="03DDA7EB" w14:textId="77777777" w:rsidTr="000375CF">
        <w:tc>
          <w:tcPr>
            <w:tcW w:w="4219" w:type="dxa"/>
          </w:tcPr>
          <w:p w14:paraId="58757350" w14:textId="1392C099" w:rsidR="00354029" w:rsidRPr="0054138F" w:rsidRDefault="00753C47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4138F">
              <w:rPr>
                <w:rFonts w:ascii="Times New Roman" w:hAnsi="Times New Roman" w:cs="Times New Roman"/>
                <w:lang w:val="en-US"/>
              </w:rPr>
              <w:t>Chorioamnionitis</w:t>
            </w:r>
            <w:proofErr w:type="spellEnd"/>
          </w:p>
        </w:tc>
        <w:tc>
          <w:tcPr>
            <w:tcW w:w="2268" w:type="dxa"/>
            <w:tcBorders>
              <w:right w:val="nil"/>
            </w:tcBorders>
          </w:tcPr>
          <w:p w14:paraId="2CD5A35F" w14:textId="5BC4AA95" w:rsidR="00354029" w:rsidRPr="0054138F" w:rsidRDefault="0072062F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17 (5,3)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1AE94F27" w14:textId="22D10660" w:rsidR="00354029" w:rsidRPr="0054138F" w:rsidRDefault="0072062F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14 (2,7)</w:t>
            </w:r>
          </w:p>
        </w:tc>
        <w:tc>
          <w:tcPr>
            <w:tcW w:w="1134" w:type="dxa"/>
            <w:tcBorders>
              <w:left w:val="nil"/>
            </w:tcBorders>
          </w:tcPr>
          <w:p w14:paraId="038E4444" w14:textId="47EE4819" w:rsidR="00354029" w:rsidRPr="0054138F" w:rsidRDefault="0072062F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0,08</w:t>
            </w:r>
          </w:p>
        </w:tc>
      </w:tr>
      <w:tr w:rsidR="006C1A27" w:rsidRPr="0054138F" w14:paraId="2E6A81F2" w14:textId="77777777" w:rsidTr="000375CF">
        <w:tc>
          <w:tcPr>
            <w:tcW w:w="4219" w:type="dxa"/>
          </w:tcPr>
          <w:p w14:paraId="697F9339" w14:textId="7FF35DFB" w:rsidR="00354029" w:rsidRPr="0054138F" w:rsidRDefault="00753C47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Intra uterine growth restriction</w:t>
            </w:r>
          </w:p>
        </w:tc>
        <w:tc>
          <w:tcPr>
            <w:tcW w:w="2268" w:type="dxa"/>
            <w:tcBorders>
              <w:right w:val="nil"/>
            </w:tcBorders>
          </w:tcPr>
          <w:p w14:paraId="5E3FDC07" w14:textId="62487CA6" w:rsidR="00354029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39 (12,1)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52E8EF14" w14:textId="11E2D50F" w:rsidR="00354029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58 (11,2)</w:t>
            </w:r>
          </w:p>
        </w:tc>
        <w:tc>
          <w:tcPr>
            <w:tcW w:w="1134" w:type="dxa"/>
            <w:tcBorders>
              <w:left w:val="nil"/>
            </w:tcBorders>
          </w:tcPr>
          <w:p w14:paraId="4D28B9BE" w14:textId="46145161" w:rsidR="00354029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0,755</w:t>
            </w:r>
          </w:p>
        </w:tc>
      </w:tr>
      <w:tr w:rsidR="006C1A27" w:rsidRPr="0054138F" w14:paraId="2F6962FF" w14:textId="77777777" w:rsidTr="000375CF">
        <w:tc>
          <w:tcPr>
            <w:tcW w:w="4219" w:type="dxa"/>
          </w:tcPr>
          <w:p w14:paraId="4707E52C" w14:textId="3F116CEE" w:rsidR="00354029" w:rsidRPr="0054138F" w:rsidRDefault="00E871F6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Premature rupture of membranes &gt;24 hours</w:t>
            </w:r>
          </w:p>
        </w:tc>
        <w:tc>
          <w:tcPr>
            <w:tcW w:w="2268" w:type="dxa"/>
            <w:tcBorders>
              <w:right w:val="nil"/>
            </w:tcBorders>
          </w:tcPr>
          <w:p w14:paraId="14EFB509" w14:textId="1482C12B" w:rsidR="00354029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54 (16,8)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4B00CAE6" w14:textId="77395AAC" w:rsidR="00354029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82 (15,8)</w:t>
            </w:r>
          </w:p>
        </w:tc>
        <w:tc>
          <w:tcPr>
            <w:tcW w:w="1134" w:type="dxa"/>
            <w:tcBorders>
              <w:left w:val="nil"/>
            </w:tcBorders>
          </w:tcPr>
          <w:p w14:paraId="7874AEF8" w14:textId="6E586055" w:rsidR="00354029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0,774</w:t>
            </w:r>
          </w:p>
        </w:tc>
      </w:tr>
      <w:tr w:rsidR="006C1A27" w:rsidRPr="0054138F" w14:paraId="75D8FF25" w14:textId="77777777" w:rsidTr="000375CF">
        <w:tc>
          <w:tcPr>
            <w:tcW w:w="4219" w:type="dxa"/>
          </w:tcPr>
          <w:p w14:paraId="790790B2" w14:textId="236513CD" w:rsidR="00354029" w:rsidRPr="0054138F" w:rsidRDefault="00E871F6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lastRenderedPageBreak/>
              <w:t xml:space="preserve">Preterm </w:t>
            </w:r>
            <w:proofErr w:type="spellStart"/>
            <w:r w:rsidRPr="0054138F">
              <w:rPr>
                <w:rFonts w:ascii="Times New Roman" w:hAnsi="Times New Roman" w:cs="Times New Roman"/>
                <w:lang w:val="en-US"/>
              </w:rPr>
              <w:t>labour</w:t>
            </w:r>
            <w:proofErr w:type="spellEnd"/>
            <w:r w:rsidRPr="0054138F">
              <w:rPr>
                <w:rFonts w:ascii="Times New Roman" w:hAnsi="Times New Roman" w:cs="Times New Roman"/>
                <w:lang w:val="en-US"/>
              </w:rPr>
              <w:t xml:space="preserve"> (before 34 weeks of gestation</w:t>
            </w:r>
            <w:r w:rsidR="00EF14E4" w:rsidRPr="0054138F">
              <w:rPr>
                <w:rFonts w:ascii="Times New Roman" w:hAnsi="Times New Roman" w:cs="Times New Roman"/>
                <w:lang w:val="en-US"/>
              </w:rPr>
              <w:t xml:space="preserve"> age</w:t>
            </w:r>
            <w:r w:rsidRPr="0054138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tcBorders>
              <w:right w:val="nil"/>
            </w:tcBorders>
          </w:tcPr>
          <w:p w14:paraId="3247087B" w14:textId="4F7493CA" w:rsidR="00354029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168 (52,2)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6A1D2E6C" w14:textId="46569069" w:rsidR="00354029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241 (46,3)</w:t>
            </w:r>
          </w:p>
        </w:tc>
        <w:tc>
          <w:tcPr>
            <w:tcW w:w="1134" w:type="dxa"/>
            <w:tcBorders>
              <w:left w:val="nil"/>
            </w:tcBorders>
          </w:tcPr>
          <w:p w14:paraId="7C8AD9F8" w14:textId="01EEF8CB" w:rsidR="00354029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0,116</w:t>
            </w:r>
          </w:p>
        </w:tc>
      </w:tr>
      <w:tr w:rsidR="006C1A27" w:rsidRPr="0054138F" w14:paraId="2A8654AA" w14:textId="77777777" w:rsidTr="000375CF">
        <w:tc>
          <w:tcPr>
            <w:tcW w:w="4219" w:type="dxa"/>
          </w:tcPr>
          <w:p w14:paraId="6D3FF1B6" w14:textId="4D2397AD" w:rsidR="00EF14E4" w:rsidRPr="0054138F" w:rsidRDefault="002323FE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Medically assisted procreation</w:t>
            </w:r>
          </w:p>
        </w:tc>
        <w:tc>
          <w:tcPr>
            <w:tcW w:w="2268" w:type="dxa"/>
            <w:tcBorders>
              <w:right w:val="nil"/>
            </w:tcBorders>
          </w:tcPr>
          <w:p w14:paraId="4928C4B5" w14:textId="47CB45C2" w:rsidR="00EF14E4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44 (13,7)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3C0F3BAE" w14:textId="5C3FFE4A" w:rsidR="00EF14E4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110 (21,2)</w:t>
            </w:r>
          </w:p>
        </w:tc>
        <w:tc>
          <w:tcPr>
            <w:tcW w:w="1134" w:type="dxa"/>
            <w:tcBorders>
              <w:left w:val="nil"/>
            </w:tcBorders>
          </w:tcPr>
          <w:p w14:paraId="2F715994" w14:textId="1E0B536C" w:rsidR="00EF14E4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0,008</w:t>
            </w:r>
          </w:p>
        </w:tc>
      </w:tr>
      <w:tr w:rsidR="0054138F" w:rsidRPr="0054138F" w14:paraId="4E6DF035" w14:textId="77777777" w:rsidTr="000375CF">
        <w:tc>
          <w:tcPr>
            <w:tcW w:w="4219" w:type="dxa"/>
          </w:tcPr>
          <w:p w14:paraId="70CD87D5" w14:textId="2769E2BC" w:rsidR="0054138F" w:rsidRPr="0054138F" w:rsidRDefault="0054138F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4138F">
              <w:rPr>
                <w:rFonts w:ascii="Times New Roman" w:hAnsi="Times New Roman" w:cs="Times New Roman"/>
              </w:rPr>
              <w:t>Caesaren</w:t>
            </w:r>
            <w:proofErr w:type="spellEnd"/>
          </w:p>
        </w:tc>
        <w:tc>
          <w:tcPr>
            <w:tcW w:w="2268" w:type="dxa"/>
            <w:tcBorders>
              <w:right w:val="nil"/>
            </w:tcBorders>
          </w:tcPr>
          <w:p w14:paraId="17E0F157" w14:textId="242C0AC9" w:rsidR="0054138F" w:rsidRPr="0054138F" w:rsidRDefault="0054138F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</w:rPr>
              <w:t>201 (62,2)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2B974CEE" w14:textId="48A6753F" w:rsidR="0054138F" w:rsidRPr="0054138F" w:rsidRDefault="0054138F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</w:rPr>
              <w:t>327 (62,9)</w:t>
            </w:r>
          </w:p>
        </w:tc>
        <w:tc>
          <w:tcPr>
            <w:tcW w:w="1134" w:type="dxa"/>
            <w:tcBorders>
              <w:left w:val="nil"/>
            </w:tcBorders>
          </w:tcPr>
          <w:p w14:paraId="666F1462" w14:textId="34ECBC84" w:rsidR="0054138F" w:rsidRPr="0054138F" w:rsidRDefault="0054138F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</w:rPr>
              <w:t>0,906</w:t>
            </w:r>
          </w:p>
        </w:tc>
      </w:tr>
      <w:tr w:rsidR="006C1A27" w:rsidRPr="0054138F" w14:paraId="4CB0AA1F" w14:textId="77777777" w:rsidTr="000375CF">
        <w:tc>
          <w:tcPr>
            <w:tcW w:w="4219" w:type="dxa"/>
          </w:tcPr>
          <w:p w14:paraId="280A3A4F" w14:textId="1E7564B2" w:rsidR="00502B04" w:rsidRPr="0054138F" w:rsidRDefault="001735A0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Magnesium sulfate</w:t>
            </w:r>
          </w:p>
        </w:tc>
        <w:tc>
          <w:tcPr>
            <w:tcW w:w="2268" w:type="dxa"/>
            <w:tcBorders>
              <w:right w:val="nil"/>
            </w:tcBorders>
          </w:tcPr>
          <w:p w14:paraId="2B6BC337" w14:textId="40788FDF" w:rsidR="00502B04" w:rsidRPr="0054138F" w:rsidRDefault="009C60A0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53 (17</w:t>
            </w:r>
            <w:r w:rsidR="00502B04" w:rsidRPr="0054138F">
              <w:rPr>
                <w:rFonts w:ascii="Times New Roman" w:hAnsi="Times New Roman" w:cs="Times New Roman"/>
                <w:lang w:val="en-US"/>
              </w:rPr>
              <w:t>,4)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602CD8A4" w14:textId="42DDF9FC" w:rsidR="00502B04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145 (27,9)</w:t>
            </w:r>
          </w:p>
        </w:tc>
        <w:tc>
          <w:tcPr>
            <w:tcW w:w="1134" w:type="dxa"/>
            <w:tcBorders>
              <w:left w:val="nil"/>
            </w:tcBorders>
          </w:tcPr>
          <w:p w14:paraId="337FE63E" w14:textId="64CCD2DF" w:rsidR="00EF14E4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&lt;0,001</w:t>
            </w:r>
          </w:p>
        </w:tc>
      </w:tr>
      <w:tr w:rsidR="006C1A27" w:rsidRPr="0054138F" w14:paraId="68752239" w14:textId="77777777" w:rsidTr="000375CF">
        <w:tc>
          <w:tcPr>
            <w:tcW w:w="4219" w:type="dxa"/>
          </w:tcPr>
          <w:p w14:paraId="397C0E13" w14:textId="164C9907" w:rsidR="00D52D5C" w:rsidRPr="0054138F" w:rsidRDefault="001735A0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Prenatal steroids (1 injection or more)</w:t>
            </w:r>
          </w:p>
        </w:tc>
        <w:tc>
          <w:tcPr>
            <w:tcW w:w="2268" w:type="dxa"/>
            <w:tcBorders>
              <w:right w:val="nil"/>
            </w:tcBorders>
          </w:tcPr>
          <w:p w14:paraId="6734B795" w14:textId="2ADC4F9B" w:rsidR="00D52D5C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252 (80)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6C73BBC6" w14:textId="60E6AC66" w:rsidR="00D52D5C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465 (89,4)</w:t>
            </w:r>
          </w:p>
        </w:tc>
        <w:tc>
          <w:tcPr>
            <w:tcW w:w="1134" w:type="dxa"/>
            <w:tcBorders>
              <w:left w:val="nil"/>
            </w:tcBorders>
          </w:tcPr>
          <w:p w14:paraId="2EF7834E" w14:textId="0C709CA6" w:rsidR="00D52D5C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&lt;0,001</w:t>
            </w:r>
          </w:p>
        </w:tc>
      </w:tr>
      <w:tr w:rsidR="006C1A27" w:rsidRPr="0054138F" w14:paraId="7E129F64" w14:textId="77777777" w:rsidTr="000375CF">
        <w:tc>
          <w:tcPr>
            <w:tcW w:w="4219" w:type="dxa"/>
          </w:tcPr>
          <w:p w14:paraId="05CA175E" w14:textId="461C2025" w:rsidR="00A5593B" w:rsidRPr="0054138F" w:rsidRDefault="00E839C3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Gestational age (weeks)</w:t>
            </w:r>
          </w:p>
          <w:p w14:paraId="34EF3569" w14:textId="5E37BE78" w:rsidR="00CD478C" w:rsidRPr="0054138F" w:rsidRDefault="00CD478C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32-34</w:t>
            </w:r>
          </w:p>
          <w:p w14:paraId="649F1601" w14:textId="73DF9D7F" w:rsidR="00CD478C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28-31</w:t>
            </w:r>
          </w:p>
          <w:p w14:paraId="3677DB42" w14:textId="400A07FA" w:rsidR="00CD478C" w:rsidRPr="0054138F" w:rsidRDefault="00CD478C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24-27</w:t>
            </w:r>
          </w:p>
        </w:tc>
        <w:tc>
          <w:tcPr>
            <w:tcW w:w="2268" w:type="dxa"/>
            <w:tcBorders>
              <w:right w:val="nil"/>
            </w:tcBorders>
          </w:tcPr>
          <w:p w14:paraId="57364CBE" w14:textId="77777777" w:rsidR="00A5593B" w:rsidRPr="0054138F" w:rsidRDefault="00A5593B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592AF6F4" w14:textId="77777777" w:rsidR="00502B04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152 (47,2)</w:t>
            </w:r>
          </w:p>
          <w:p w14:paraId="64A9FC82" w14:textId="77777777" w:rsidR="00502B04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110 (34,2)</w:t>
            </w:r>
          </w:p>
          <w:p w14:paraId="2F23442A" w14:textId="5258F388" w:rsidR="00502B04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60 (18,6)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39838EFC" w14:textId="77777777" w:rsidR="00A5593B" w:rsidRPr="0054138F" w:rsidRDefault="00A5593B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07112694" w14:textId="77777777" w:rsidR="00502B04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208 (40)</w:t>
            </w:r>
          </w:p>
          <w:p w14:paraId="321A414D" w14:textId="77777777" w:rsidR="00502B04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244 (46,9)</w:t>
            </w:r>
          </w:p>
          <w:p w14:paraId="76FABE7F" w14:textId="497C3B6C" w:rsidR="00502B04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68 (13,1)</w:t>
            </w:r>
          </w:p>
        </w:tc>
        <w:tc>
          <w:tcPr>
            <w:tcW w:w="1134" w:type="dxa"/>
            <w:tcBorders>
              <w:left w:val="nil"/>
            </w:tcBorders>
          </w:tcPr>
          <w:p w14:paraId="0C6AF3AB" w14:textId="3E008AA8" w:rsidR="00A5593B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&lt;0,001</w:t>
            </w:r>
          </w:p>
        </w:tc>
      </w:tr>
      <w:tr w:rsidR="006C1A27" w:rsidRPr="0054138F" w14:paraId="78DD46D6" w14:textId="77777777" w:rsidTr="000375CF">
        <w:tc>
          <w:tcPr>
            <w:tcW w:w="4219" w:type="dxa"/>
          </w:tcPr>
          <w:p w14:paraId="0F30A779" w14:textId="344801DD" w:rsidR="0086061A" w:rsidRPr="0054138F" w:rsidRDefault="00D57E6A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Gender male</w:t>
            </w:r>
          </w:p>
        </w:tc>
        <w:tc>
          <w:tcPr>
            <w:tcW w:w="2268" w:type="dxa"/>
            <w:tcBorders>
              <w:right w:val="nil"/>
            </w:tcBorders>
          </w:tcPr>
          <w:p w14:paraId="58957AE3" w14:textId="35D42281" w:rsidR="0086061A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175 (54,3)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79983D90" w14:textId="263C6FAE" w:rsidR="0086061A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282 (54,2)</w:t>
            </w:r>
          </w:p>
        </w:tc>
        <w:tc>
          <w:tcPr>
            <w:tcW w:w="1134" w:type="dxa"/>
            <w:tcBorders>
              <w:left w:val="nil"/>
            </w:tcBorders>
          </w:tcPr>
          <w:p w14:paraId="607EBB1E" w14:textId="77951E41" w:rsidR="0086061A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6C1A27" w:rsidRPr="0054138F" w14:paraId="747917D7" w14:textId="77777777" w:rsidTr="000375CF">
        <w:trPr>
          <w:trHeight w:val="236"/>
        </w:trPr>
        <w:tc>
          <w:tcPr>
            <w:tcW w:w="4219" w:type="dxa"/>
          </w:tcPr>
          <w:p w14:paraId="2429A882" w14:textId="0071FB5D" w:rsidR="0086061A" w:rsidRPr="0054138F" w:rsidRDefault="00D57E6A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Twin status</w:t>
            </w:r>
          </w:p>
        </w:tc>
        <w:tc>
          <w:tcPr>
            <w:tcW w:w="2268" w:type="dxa"/>
            <w:tcBorders>
              <w:right w:val="nil"/>
            </w:tcBorders>
          </w:tcPr>
          <w:p w14:paraId="6D324696" w14:textId="2EB69EB9" w:rsidR="0086061A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96 (29,8)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3CCACDA5" w14:textId="2EF3E378" w:rsidR="0086061A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184 (35,4)</w:t>
            </w:r>
          </w:p>
        </w:tc>
        <w:tc>
          <w:tcPr>
            <w:tcW w:w="1134" w:type="dxa"/>
            <w:tcBorders>
              <w:left w:val="nil"/>
            </w:tcBorders>
          </w:tcPr>
          <w:p w14:paraId="4B40152C" w14:textId="5D6A3847" w:rsidR="0086061A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0,111</w:t>
            </w:r>
          </w:p>
        </w:tc>
      </w:tr>
      <w:tr w:rsidR="006C1A27" w:rsidRPr="0054138F" w14:paraId="42F6626C" w14:textId="77777777" w:rsidTr="000375CF">
        <w:trPr>
          <w:trHeight w:val="236"/>
        </w:trPr>
        <w:tc>
          <w:tcPr>
            <w:tcW w:w="4219" w:type="dxa"/>
          </w:tcPr>
          <w:p w14:paraId="4EFDD2C9" w14:textId="71442B39" w:rsidR="00D57E6A" w:rsidRPr="0054138F" w:rsidRDefault="0043154B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Birth weight Z-score</w:t>
            </w:r>
          </w:p>
          <w:p w14:paraId="7A8C3E6F" w14:textId="77777777" w:rsidR="00502B04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&lt; -1 SD</w:t>
            </w:r>
          </w:p>
          <w:p w14:paraId="390D80EB" w14:textId="4EBFEE2C" w:rsidR="00502B04" w:rsidRPr="0054138F" w:rsidRDefault="00ED7EC9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 – 0 SD</w:t>
            </w:r>
          </w:p>
          <w:p w14:paraId="718B3172" w14:textId="03F4DCC7" w:rsidR="00502B04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0 - +1 SD</w:t>
            </w:r>
          </w:p>
          <w:p w14:paraId="55DA8EB9" w14:textId="26BB388D" w:rsidR="00502B04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&gt;+1 SD</w:t>
            </w:r>
          </w:p>
        </w:tc>
        <w:tc>
          <w:tcPr>
            <w:tcW w:w="2268" w:type="dxa"/>
            <w:tcBorders>
              <w:right w:val="nil"/>
            </w:tcBorders>
          </w:tcPr>
          <w:p w14:paraId="5F3B1022" w14:textId="77777777" w:rsidR="00D57E6A" w:rsidRPr="0054138F" w:rsidRDefault="00D57E6A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2B365838" w14:textId="77777777" w:rsidR="00502B04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62 (19,7)</w:t>
            </w:r>
          </w:p>
          <w:p w14:paraId="63C6633B" w14:textId="77777777" w:rsidR="00502B04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107 (34)</w:t>
            </w:r>
          </w:p>
          <w:p w14:paraId="33965545" w14:textId="77777777" w:rsidR="00502B04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106 (33,7)</w:t>
            </w:r>
          </w:p>
          <w:p w14:paraId="3CA23E54" w14:textId="2951FAC1" w:rsidR="00502B04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40 (12,7)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6C750F4C" w14:textId="77777777" w:rsidR="00D57E6A" w:rsidRPr="0054138F" w:rsidRDefault="00D57E6A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4AEADA0B" w14:textId="77777777" w:rsidR="00502B04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116 (22,4)</w:t>
            </w:r>
          </w:p>
          <w:p w14:paraId="584112C3" w14:textId="77777777" w:rsidR="00502B04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180 (34,7)</w:t>
            </w:r>
          </w:p>
          <w:p w14:paraId="490D8AEA" w14:textId="77777777" w:rsidR="00502B04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165 (31,9)</w:t>
            </w:r>
          </w:p>
          <w:p w14:paraId="373DDE4E" w14:textId="279713D1" w:rsidR="00502B04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57 (11)</w:t>
            </w:r>
          </w:p>
        </w:tc>
        <w:tc>
          <w:tcPr>
            <w:tcW w:w="1134" w:type="dxa"/>
            <w:tcBorders>
              <w:left w:val="nil"/>
            </w:tcBorders>
          </w:tcPr>
          <w:p w14:paraId="5B861C3E" w14:textId="524EEE01" w:rsidR="00D57E6A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138F">
              <w:rPr>
                <w:rFonts w:ascii="Times New Roman" w:hAnsi="Times New Roman" w:cs="Times New Roman"/>
                <w:lang w:val="en-US"/>
              </w:rPr>
              <w:t>0,709</w:t>
            </w:r>
          </w:p>
        </w:tc>
      </w:tr>
      <w:tr w:rsidR="006C1A27" w:rsidRPr="0054138F" w14:paraId="59A53910" w14:textId="77777777" w:rsidTr="000375CF">
        <w:trPr>
          <w:trHeight w:val="236"/>
        </w:trPr>
        <w:tc>
          <w:tcPr>
            <w:tcW w:w="4219" w:type="dxa"/>
          </w:tcPr>
          <w:p w14:paraId="13468434" w14:textId="3A555EA3" w:rsidR="00502B04" w:rsidRPr="0054138F" w:rsidRDefault="009C60A0" w:rsidP="007C6A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138F">
              <w:rPr>
                <w:rFonts w:ascii="Times New Roman" w:hAnsi="Times New Roman" w:cs="Times New Roman"/>
                <w:color w:val="000000" w:themeColor="text1"/>
                <w:lang w:val="en-US"/>
              </w:rPr>
              <w:t>Neonatal morbidity</w:t>
            </w:r>
          </w:p>
        </w:tc>
        <w:tc>
          <w:tcPr>
            <w:tcW w:w="2268" w:type="dxa"/>
            <w:tcBorders>
              <w:right w:val="nil"/>
            </w:tcBorders>
          </w:tcPr>
          <w:p w14:paraId="134A67CE" w14:textId="7A0CBB9E" w:rsidR="00502B04" w:rsidRPr="0054138F" w:rsidRDefault="009C60A0" w:rsidP="007C6A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138F">
              <w:rPr>
                <w:rFonts w:ascii="Times New Roman" w:hAnsi="Times New Roman" w:cs="Times New Roman"/>
                <w:color w:val="000000" w:themeColor="text1"/>
                <w:lang w:val="en-US"/>
              </w:rPr>
              <w:t>87 (26,9)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287D0F8F" w14:textId="33E110BB" w:rsidR="00502B04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138F">
              <w:rPr>
                <w:rFonts w:ascii="Times New Roman" w:hAnsi="Times New Roman" w:cs="Times New Roman"/>
                <w:color w:val="000000" w:themeColor="text1"/>
                <w:lang w:val="en-US"/>
              </w:rPr>
              <w:t>125 (24)</w:t>
            </w:r>
          </w:p>
        </w:tc>
        <w:tc>
          <w:tcPr>
            <w:tcW w:w="1134" w:type="dxa"/>
            <w:tcBorders>
              <w:left w:val="nil"/>
            </w:tcBorders>
          </w:tcPr>
          <w:p w14:paraId="60CAA83E" w14:textId="45F6C39D" w:rsidR="00502B04" w:rsidRPr="0054138F" w:rsidRDefault="00502B04" w:rsidP="007C6A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138F">
              <w:rPr>
                <w:rFonts w:ascii="Times New Roman" w:hAnsi="Times New Roman" w:cs="Times New Roman"/>
                <w:color w:val="000000" w:themeColor="text1"/>
                <w:lang w:val="en-US"/>
              </w:rPr>
              <w:t>0,</w:t>
            </w:r>
            <w:r w:rsidR="009C60A0" w:rsidRPr="0054138F">
              <w:rPr>
                <w:rFonts w:ascii="Times New Roman" w:hAnsi="Times New Roman" w:cs="Times New Roman"/>
                <w:color w:val="000000" w:themeColor="text1"/>
                <w:lang w:val="en-US"/>
              </w:rPr>
              <w:t>389</w:t>
            </w:r>
          </w:p>
        </w:tc>
      </w:tr>
    </w:tbl>
    <w:p w14:paraId="1F3BA887" w14:textId="5D2C6827" w:rsidR="000D1BA7" w:rsidRDefault="00D73D5D" w:rsidP="000D1BA7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1</w:t>
      </w:r>
      <w:r w:rsidR="000375CF">
        <w:rPr>
          <w:rFonts w:ascii="Times New Roman" w:hAnsi="Times New Roman" w:cs="Times New Roman"/>
          <w:b/>
          <w:lang w:val="en-US"/>
        </w:rPr>
        <w:t xml:space="preserve"> Table</w:t>
      </w:r>
      <w:r w:rsidR="000D1BA7" w:rsidRPr="000D1BA7">
        <w:rPr>
          <w:rFonts w:ascii="Times New Roman" w:hAnsi="Times New Roman" w:cs="Times New Roman"/>
          <w:b/>
          <w:lang w:val="en-US"/>
        </w:rPr>
        <w:t xml:space="preserve">: Maternal and </w:t>
      </w:r>
      <w:r w:rsidR="000D1BA7" w:rsidRPr="000D1BA7">
        <w:rPr>
          <w:rFonts w:ascii="Times New Roman" w:hAnsi="Times New Roman"/>
          <w:b/>
          <w:lang w:val="en-US"/>
        </w:rPr>
        <w:t>neonatal characteri</w:t>
      </w:r>
      <w:bookmarkStart w:id="0" w:name="_GoBack"/>
      <w:bookmarkEnd w:id="0"/>
      <w:r w:rsidR="000D1BA7" w:rsidRPr="000D1BA7">
        <w:rPr>
          <w:rFonts w:ascii="Times New Roman" w:hAnsi="Times New Roman"/>
          <w:b/>
          <w:lang w:val="en-US"/>
        </w:rPr>
        <w:t>stics according to neurodevelopmental assessment at 2 years of corrected age:</w:t>
      </w:r>
      <w:r w:rsidR="000D1BA7">
        <w:rPr>
          <w:rFonts w:ascii="Times New Roman" w:hAnsi="Times New Roman"/>
          <w:b/>
          <w:lang w:val="en-US"/>
        </w:rPr>
        <w:t xml:space="preserve"> </w:t>
      </w:r>
      <w:r w:rsidR="000D1BA7">
        <w:rPr>
          <w:rFonts w:ascii="Times New Roman" w:hAnsi="Times New Roman"/>
          <w:lang w:val="en-US"/>
        </w:rPr>
        <w:t>number (%)</w:t>
      </w:r>
      <w:r w:rsidR="000D1BA7">
        <w:rPr>
          <w:rFonts w:ascii="Times New Roman" w:hAnsi="Times New Roman"/>
          <w:b/>
          <w:lang w:val="en-US"/>
        </w:rPr>
        <w:t xml:space="preserve"> </w:t>
      </w:r>
    </w:p>
    <w:p w14:paraId="629D12EA" w14:textId="7B24EE69" w:rsidR="000D1BA7" w:rsidRDefault="000D1BA7" w:rsidP="000D1BA7">
      <w:pPr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t>(BMI Body Mass Index; IUGR Intra-Uterine Growth Restriction, SD Standard Deviation)</w:t>
      </w:r>
    </w:p>
    <w:p w14:paraId="3EEB8256" w14:textId="77777777" w:rsidR="000D1BA7" w:rsidRDefault="000D1BA7" w:rsidP="000D1BA7">
      <w:pPr>
        <w:rPr>
          <w:rFonts w:ascii="Times New Roman" w:eastAsia="Times New Roman" w:hAnsi="Times New Roman"/>
          <w:i/>
          <w:lang w:val="en-US" w:eastAsia="fr-FR"/>
        </w:rPr>
      </w:pPr>
      <w:r>
        <w:rPr>
          <w:rFonts w:ascii="Times New Roman" w:eastAsia="Times New Roman" w:hAnsi="Times New Roman"/>
          <w:i/>
          <w:color w:val="000000"/>
          <w:lang w:val="en-US" w:eastAsia="fr-FR"/>
        </w:rPr>
        <w:t>Z-score: Birth weights were expressed in relation to gestational age as z-scores for standard deviations (SD) from Olsen growth curves</w:t>
      </w:r>
    </w:p>
    <w:p w14:paraId="20C1189E" w14:textId="1C109A73" w:rsidR="00284AFE" w:rsidRPr="0054138F" w:rsidRDefault="00ED7EC9">
      <w:pPr>
        <w:rPr>
          <w:rFonts w:ascii="Times New Roman" w:hAnsi="Times New Roman" w:cs="Times New Roman"/>
          <w:lang w:val="en-US"/>
        </w:rPr>
      </w:pPr>
    </w:p>
    <w:sectPr w:rsidR="00284AFE" w:rsidRPr="0054138F" w:rsidSect="00C83C1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8043A6"/>
    <w:multiLevelType w:val="hybridMultilevel"/>
    <w:tmpl w:val="37BCAC0A"/>
    <w:lvl w:ilvl="0" w:tplc="7D8CC93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E28"/>
    <w:rsid w:val="000375CF"/>
    <w:rsid w:val="00072F3C"/>
    <w:rsid w:val="00084138"/>
    <w:rsid w:val="000D1BA7"/>
    <w:rsid w:val="001735A0"/>
    <w:rsid w:val="001862B8"/>
    <w:rsid w:val="001B420D"/>
    <w:rsid w:val="00206A94"/>
    <w:rsid w:val="002323FE"/>
    <w:rsid w:val="00354029"/>
    <w:rsid w:val="00365054"/>
    <w:rsid w:val="00415737"/>
    <w:rsid w:val="0043154B"/>
    <w:rsid w:val="00502B04"/>
    <w:rsid w:val="0054138F"/>
    <w:rsid w:val="005839DE"/>
    <w:rsid w:val="00665936"/>
    <w:rsid w:val="006C1A27"/>
    <w:rsid w:val="0072062F"/>
    <w:rsid w:val="00753C47"/>
    <w:rsid w:val="007C08C8"/>
    <w:rsid w:val="007C6A3E"/>
    <w:rsid w:val="007F18B1"/>
    <w:rsid w:val="0086061A"/>
    <w:rsid w:val="008771BD"/>
    <w:rsid w:val="009C60A0"/>
    <w:rsid w:val="00A51EDC"/>
    <w:rsid w:val="00A5593B"/>
    <w:rsid w:val="00C132B1"/>
    <w:rsid w:val="00C83C12"/>
    <w:rsid w:val="00CD478C"/>
    <w:rsid w:val="00D52D5C"/>
    <w:rsid w:val="00D57E6A"/>
    <w:rsid w:val="00D73D5D"/>
    <w:rsid w:val="00D8743A"/>
    <w:rsid w:val="00DB59E0"/>
    <w:rsid w:val="00E23E28"/>
    <w:rsid w:val="00E839C3"/>
    <w:rsid w:val="00E871F6"/>
    <w:rsid w:val="00EA69B0"/>
    <w:rsid w:val="00EB2738"/>
    <w:rsid w:val="00ED7EC9"/>
    <w:rsid w:val="00EF14E4"/>
    <w:rsid w:val="00FD1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875D3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23E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02B0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23E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02B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3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d'Angers</Company>
  <LinksUpToDate>false</LinksUpToDate>
  <CharactersWithSpaces>1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moreau</dc:creator>
  <cp:lastModifiedBy>MOREAU MARIE</cp:lastModifiedBy>
  <cp:revision>3</cp:revision>
  <dcterms:created xsi:type="dcterms:W3CDTF">2019-11-15T18:29:00Z</dcterms:created>
  <dcterms:modified xsi:type="dcterms:W3CDTF">2019-11-15T19:13:00Z</dcterms:modified>
</cp:coreProperties>
</file>